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772" w:rsidRDefault="00BF41F3" w:rsidP="00F147B1">
      <w:pPr>
        <w:spacing w:after="0" w:line="240" w:lineRule="auto"/>
        <w:rPr>
          <w:b/>
        </w:rPr>
      </w:pPr>
      <w:r>
        <w:rPr>
          <w:b/>
          <w:sz w:val="24"/>
        </w:rPr>
        <w:t>S</w:t>
      </w:r>
      <w:r w:rsidR="008038F7">
        <w:rPr>
          <w:b/>
          <w:sz w:val="24"/>
        </w:rPr>
        <w:t>3</w:t>
      </w:r>
      <w:r>
        <w:rPr>
          <w:b/>
          <w:sz w:val="24"/>
        </w:rPr>
        <w:t xml:space="preserve"> </w:t>
      </w:r>
      <w:r w:rsidR="00CD6772" w:rsidRPr="00CD6772">
        <w:rPr>
          <w:b/>
          <w:sz w:val="24"/>
        </w:rPr>
        <w:t xml:space="preserve">Table. </w:t>
      </w:r>
      <w:r w:rsidR="0082039C" w:rsidRPr="002578DE">
        <w:rPr>
          <w:b/>
        </w:rPr>
        <w:t>Change in daily minutes of activity measured by GPS in East Village group relative to change in Control group,</w:t>
      </w:r>
      <w:r w:rsidR="008038F7">
        <w:rPr>
          <w:b/>
        </w:rPr>
        <w:t xml:space="preserve"> for weekdays and weekend days.</w:t>
      </w:r>
    </w:p>
    <w:p w:rsidR="00A625F2" w:rsidRDefault="00A625F2" w:rsidP="00F147B1">
      <w:pPr>
        <w:spacing w:after="0" w:line="240" w:lineRule="auto"/>
      </w:pPr>
    </w:p>
    <w:tbl>
      <w:tblPr>
        <w:tblW w:w="14737" w:type="dxa"/>
        <w:tblLook w:val="04A0" w:firstRow="1" w:lastRow="0" w:firstColumn="1" w:lastColumn="0" w:noHBand="0" w:noVBand="1"/>
      </w:tblPr>
      <w:tblGrid>
        <w:gridCol w:w="1309"/>
        <w:gridCol w:w="1526"/>
        <w:gridCol w:w="993"/>
        <w:gridCol w:w="1240"/>
        <w:gridCol w:w="744"/>
        <w:gridCol w:w="992"/>
        <w:gridCol w:w="1134"/>
        <w:gridCol w:w="745"/>
        <w:gridCol w:w="1120"/>
        <w:gridCol w:w="1148"/>
        <w:gridCol w:w="815"/>
        <w:gridCol w:w="992"/>
        <w:gridCol w:w="1129"/>
        <w:gridCol w:w="850"/>
      </w:tblGrid>
      <w:tr w:rsidR="008038F7" w:rsidRPr="008038F7" w:rsidTr="009F2A25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gridSpan w:val="3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l housing groups</w:t>
            </w:r>
          </w:p>
        </w:tc>
        <w:tc>
          <w:tcPr>
            <w:tcW w:w="2871" w:type="dxa"/>
            <w:gridSpan w:val="3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3083" w:type="dxa"/>
            <w:gridSpan w:val="3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mediate</w:t>
            </w:r>
          </w:p>
        </w:tc>
        <w:tc>
          <w:tcPr>
            <w:tcW w:w="2971" w:type="dxa"/>
            <w:gridSpan w:val="3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arket rent</w:t>
            </w:r>
          </w:p>
        </w:tc>
      </w:tr>
      <w:tr w:rsidR="009F2A25" w:rsidRPr="008038F7" w:rsidTr="009F2A25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9F2A25" w:rsidRPr="008038F7" w:rsidRDefault="009F2A25" w:rsidP="008F7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9F2A25" w:rsidRPr="008038F7" w:rsidRDefault="009F2A25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gridSpan w:val="3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9F2A25" w:rsidRPr="008038F7" w:rsidRDefault="009F2A25" w:rsidP="008F7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=578</w:t>
            </w:r>
          </w:p>
        </w:tc>
        <w:tc>
          <w:tcPr>
            <w:tcW w:w="2871" w:type="dxa"/>
            <w:gridSpan w:val="3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9F2A25" w:rsidRPr="008038F7" w:rsidRDefault="009F2A25" w:rsidP="008F7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=201</w:t>
            </w:r>
          </w:p>
        </w:tc>
        <w:tc>
          <w:tcPr>
            <w:tcW w:w="3083" w:type="dxa"/>
            <w:gridSpan w:val="3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9F2A25" w:rsidRPr="008038F7" w:rsidRDefault="009F2A25" w:rsidP="008F7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=283</w:t>
            </w:r>
          </w:p>
        </w:tc>
        <w:tc>
          <w:tcPr>
            <w:tcW w:w="2971" w:type="dxa"/>
            <w:gridSpan w:val="3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9F2A25" w:rsidRPr="008038F7" w:rsidRDefault="009F2A25" w:rsidP="008F7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=94</w:t>
            </w:r>
          </w:p>
        </w:tc>
      </w:tr>
      <w:tr w:rsidR="008038F7" w:rsidRPr="008038F7" w:rsidTr="009F2A25">
        <w:trPr>
          <w:trHeight w:val="227"/>
        </w:trPr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GPS motion categor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alking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day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5.3, 2.5)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.4, 4.8)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9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.5, 3.8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5.4, 7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7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8, 1.4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9.2, 6.1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4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0.0, 1.2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1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5.8, 7.7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end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2, 10.6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1.8, 7.5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1.4, 16.4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.3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2.3, 17.7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8038F7" w:rsidRPr="008038F7" w:rsidTr="009F2A25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ycling</w:t>
            </w: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5, 2.7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8, 1.4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.6, 3.7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.6, 7.4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6, 2.8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.2, 1.5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7, 5.1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2, 5.7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end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.5, 4.3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8, 1.5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1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.3, 4.1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9.2, 21.1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</w:tr>
      <w:tr w:rsidR="008038F7" w:rsidRPr="008038F7" w:rsidTr="009F2A25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alking + cycling</w:t>
            </w: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.7, 3.8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.4, 5.4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9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.1, 5.4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4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6.0, 11.3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1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5, 2.3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9.4, 6.2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7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.8, 3.4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7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9.8, 8.3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end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1, 12.1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1.5, 8.4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4.6, 14.7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0.2, 28.8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torised vehicle</w:t>
            </w: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8.3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4.0, -2.5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2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8.9, 6.6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.6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6.9, -2.2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9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9.9, 6.1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.8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4.4, -1.2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1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8.3, 12.2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0.6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8.7, -2.5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6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7.2, 8.0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end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1.9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2.0, -1.9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5.8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3.7, 2.1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.6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4.4, 5.2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7.2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55.5, 1.1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8038F7" w:rsidRPr="008038F7" w:rsidTr="009F2A25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verground train</w:t>
            </w: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.7, 2.2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5.8, 2.4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0, 3.0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0.1, 10.6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.0, 2.9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7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.4, 2.0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9, 4.0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.9, 11.9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end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9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4, 2.6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4, 5.6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3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9.9, 3.3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1.3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9.2, 6.7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nderground train</w:t>
            </w: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, 6.5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1, 8.1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7, 6.0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5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.4, 18.6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, 6.2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0, 6.5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.4, 6.1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.9, 21.1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end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, 9.0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.8, 14.2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4, 10.7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8.3, 12.6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ationary</w:t>
            </w: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47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79, -214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54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05, -304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05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52, -157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27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17, -38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38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73, -203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44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97, -290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96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48, -144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25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25, -26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end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13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57, -268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09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83, -336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62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30, -195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07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15, -98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F7739" w:rsidRPr="008038F7" w:rsidTr="008F7739">
        <w:trPr>
          <w:trHeight w:val="227"/>
        </w:trPr>
        <w:tc>
          <w:tcPr>
            <w:tcW w:w="130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GPS minutes</w:t>
            </w: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53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88, -217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57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12, -302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17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69, -164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26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23, -29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46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84, -208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47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07, -287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11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68, -154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22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28, -15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F7739" w:rsidRPr="008038F7" w:rsidTr="009F2A25">
        <w:trPr>
          <w:trHeight w:val="227"/>
        </w:trPr>
        <w:tc>
          <w:tcPr>
            <w:tcW w:w="1309" w:type="dxa"/>
            <w:vMerge/>
            <w:noWrap/>
            <w:tcMar>
              <w:left w:w="57" w:type="dxa"/>
              <w:right w:w="57" w:type="dxa"/>
            </w:tcMar>
            <w:vAlign w:val="center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Pr="008038F7" w:rsidRDefault="008F7739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end days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18</w:t>
            </w:r>
          </w:p>
        </w:tc>
        <w:tc>
          <w:tcPr>
            <w:tcW w:w="124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68, -268)</w:t>
            </w:r>
          </w:p>
        </w:tc>
        <w:tc>
          <w:tcPr>
            <w:tcW w:w="74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18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500, -337)</w:t>
            </w:r>
          </w:p>
        </w:tc>
        <w:tc>
          <w:tcPr>
            <w:tcW w:w="74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75</w:t>
            </w:r>
          </w:p>
        </w:tc>
        <w:tc>
          <w:tcPr>
            <w:tcW w:w="114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53, -197)</w:t>
            </w:r>
          </w:p>
        </w:tc>
        <w:tc>
          <w:tcPr>
            <w:tcW w:w="8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36</w:t>
            </w:r>
          </w:p>
        </w:tc>
        <w:tc>
          <w:tcPr>
            <w:tcW w:w="112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54, -118)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F7739" w:rsidRDefault="008F7739" w:rsidP="008F7739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38F7" w:rsidRPr="008038F7" w:rsidTr="009F2A25">
        <w:trPr>
          <w:trHeight w:val="227"/>
        </w:trPr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8038F7" w:rsidRPr="008038F7" w:rsidRDefault="008038F7" w:rsidP="008F77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8F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F94A25" w:rsidRDefault="00F94A25" w:rsidP="00F147B1">
      <w:pPr>
        <w:spacing w:after="0" w:line="240" w:lineRule="auto"/>
      </w:pPr>
    </w:p>
    <w:p w:rsidR="009F2A25" w:rsidRDefault="009F2A25" w:rsidP="00F147B1">
      <w:pPr>
        <w:spacing w:after="0" w:line="240" w:lineRule="auto"/>
        <w:rPr>
          <w:b/>
          <w:sz w:val="20"/>
        </w:rPr>
      </w:pPr>
    </w:p>
    <w:p w:rsidR="00F147B1" w:rsidRDefault="00F147B1" w:rsidP="00F147B1">
      <w:pPr>
        <w:spacing w:after="0" w:line="240" w:lineRule="auto"/>
        <w:rPr>
          <w:b/>
          <w:sz w:val="20"/>
        </w:rPr>
      </w:pPr>
      <w:r w:rsidRPr="0087581E">
        <w:rPr>
          <w:b/>
          <w:sz w:val="20"/>
        </w:rPr>
        <w:lastRenderedPageBreak/>
        <w:t>Footnotes</w:t>
      </w:r>
    </w:p>
    <w:p w:rsidR="009450FD" w:rsidRPr="008038F7" w:rsidRDefault="009450FD" w:rsidP="009450FD">
      <w:pPr>
        <w:spacing w:after="0" w:line="240" w:lineRule="auto"/>
        <w:rPr>
          <w:sz w:val="20"/>
        </w:rPr>
      </w:pPr>
      <w:r w:rsidRPr="008038F7">
        <w:rPr>
          <w:sz w:val="20"/>
        </w:rPr>
        <w:t>1. Data for weekdays only were available for 569 participants overall</w:t>
      </w:r>
      <w:r>
        <w:rPr>
          <w:sz w:val="20"/>
        </w:rPr>
        <w:t xml:space="preserve"> and for </w:t>
      </w:r>
      <w:r w:rsidRPr="008038F7">
        <w:rPr>
          <w:sz w:val="20"/>
        </w:rPr>
        <w:t xml:space="preserve">198, 277 and 94 </w:t>
      </w:r>
      <w:r>
        <w:rPr>
          <w:sz w:val="20"/>
        </w:rPr>
        <w:t xml:space="preserve">participants </w:t>
      </w:r>
      <w:r w:rsidRPr="008038F7">
        <w:rPr>
          <w:sz w:val="20"/>
        </w:rPr>
        <w:t xml:space="preserve">in </w:t>
      </w:r>
      <w:r>
        <w:rPr>
          <w:sz w:val="20"/>
        </w:rPr>
        <w:t>the social, intermediate and market-rent groups respectively</w:t>
      </w:r>
      <w:r w:rsidRPr="008038F7">
        <w:rPr>
          <w:sz w:val="20"/>
        </w:rPr>
        <w:t>. Data for weekend days only were available</w:t>
      </w:r>
      <w:r>
        <w:rPr>
          <w:sz w:val="20"/>
        </w:rPr>
        <w:t xml:space="preserve"> for 383 participants and for 125, 194 and 64 participants in the social, intermediate and market-rent groups respectively.</w:t>
      </w:r>
    </w:p>
    <w:p w:rsidR="00F147B1" w:rsidRPr="0087581E" w:rsidRDefault="008038F7" w:rsidP="00F147B1">
      <w:pPr>
        <w:spacing w:after="0" w:line="240" w:lineRule="auto"/>
        <w:rPr>
          <w:sz w:val="20"/>
        </w:rPr>
      </w:pPr>
      <w:r>
        <w:rPr>
          <w:sz w:val="20"/>
        </w:rPr>
        <w:t>2</w:t>
      </w:r>
      <w:r w:rsidR="00F147B1" w:rsidRPr="0087581E">
        <w:rPr>
          <w:sz w:val="20"/>
        </w:rPr>
        <w:t xml:space="preserve">. </w:t>
      </w:r>
      <w:r w:rsidR="0082039C" w:rsidRPr="0082039C">
        <w:rPr>
          <w:sz w:val="20"/>
        </w:rPr>
        <w:t>All models are adjusted for sex, age group, ethnic group as fixed effects and household as a random effect in a multi-level model</w:t>
      </w:r>
    </w:p>
    <w:p w:rsidR="0082039C" w:rsidRDefault="008038F7" w:rsidP="00F147B1">
      <w:pPr>
        <w:spacing w:after="0" w:line="240" w:lineRule="auto"/>
        <w:rPr>
          <w:sz w:val="20"/>
        </w:rPr>
      </w:pPr>
      <w:r>
        <w:rPr>
          <w:sz w:val="20"/>
        </w:rPr>
        <w:t>3</w:t>
      </w:r>
      <w:r w:rsidR="00F147B1" w:rsidRPr="0087581E">
        <w:rPr>
          <w:sz w:val="20"/>
        </w:rPr>
        <w:t xml:space="preserve">. </w:t>
      </w:r>
      <w:r w:rsidR="0082039C" w:rsidRPr="0082039C">
        <w:rPr>
          <w:sz w:val="20"/>
        </w:rPr>
        <w:t xml:space="preserve">The model for all housing </w:t>
      </w:r>
      <w:r w:rsidR="0082039C">
        <w:rPr>
          <w:sz w:val="20"/>
        </w:rPr>
        <w:t>group</w:t>
      </w:r>
      <w:r w:rsidR="0082039C" w:rsidRPr="0082039C">
        <w:rPr>
          <w:sz w:val="20"/>
        </w:rPr>
        <w:t xml:space="preserve"> additionally adjusts for housing tenure group as a fixed effect.</w:t>
      </w:r>
    </w:p>
    <w:p w:rsidR="0082039C" w:rsidRDefault="008038F7" w:rsidP="00F147B1">
      <w:pPr>
        <w:spacing w:after="0" w:line="240" w:lineRule="auto"/>
        <w:rPr>
          <w:sz w:val="20"/>
        </w:rPr>
      </w:pPr>
      <w:r>
        <w:rPr>
          <w:sz w:val="20"/>
        </w:rPr>
        <w:t>4</w:t>
      </w:r>
      <w:r w:rsidR="0082039C">
        <w:rPr>
          <w:sz w:val="20"/>
        </w:rPr>
        <w:t xml:space="preserve">. </w:t>
      </w:r>
      <w:r w:rsidR="0082039C" w:rsidRPr="0082039C">
        <w:rPr>
          <w:sz w:val="20"/>
        </w:rPr>
        <w:t>Underground minutes are assumed from portions of missing GPS signal where the GPS signal is lost within 200m of an underground station and regained within 200m of a different underground station.</w:t>
      </w:r>
    </w:p>
    <w:p w:rsidR="00A625F2" w:rsidRDefault="00A625F2" w:rsidP="00F147B1">
      <w:pPr>
        <w:spacing w:after="0" w:line="240" w:lineRule="auto"/>
      </w:pPr>
    </w:p>
    <w:sectPr w:rsidR="00A625F2" w:rsidSect="00A625F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5F2"/>
    <w:rsid w:val="003D1635"/>
    <w:rsid w:val="005F4516"/>
    <w:rsid w:val="008038F7"/>
    <w:rsid w:val="0082039C"/>
    <w:rsid w:val="0087581E"/>
    <w:rsid w:val="008F7739"/>
    <w:rsid w:val="009450FD"/>
    <w:rsid w:val="009F2A25"/>
    <w:rsid w:val="00A625F2"/>
    <w:rsid w:val="00AA4026"/>
    <w:rsid w:val="00BF41F3"/>
    <w:rsid w:val="00CD6772"/>
    <w:rsid w:val="00DF660B"/>
    <w:rsid w:val="00E52B78"/>
    <w:rsid w:val="00E80044"/>
    <w:rsid w:val="00F147B1"/>
    <w:rsid w:val="00F51723"/>
    <w:rsid w:val="00F93C91"/>
    <w:rsid w:val="00F9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AE3AE-5A14-450D-A8DA-30820D84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Elizabeth Limb</cp:lastModifiedBy>
  <cp:revision>2</cp:revision>
  <dcterms:created xsi:type="dcterms:W3CDTF">2019-12-11T13:39:00Z</dcterms:created>
  <dcterms:modified xsi:type="dcterms:W3CDTF">2019-12-11T13:39:00Z</dcterms:modified>
</cp:coreProperties>
</file>